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numPr>
          <w:ilvl w:val="0"/>
          <w:numId w:val="0"/>
        </w:numPr>
        <w:outlineLvl w:val="0"/>
        <w:rPr/>
      </w:pPr>
      <w:r>
        <w:rPr/>
        <w:t>Additional File 1: Study and patient population characteristics of included studies</w:t>
      </w:r>
    </w:p>
    <w:tbl>
      <w:tblPr>
        <w:tblW w:w="139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720"/>
        <w:gridCol w:w="720"/>
        <w:gridCol w:w="900"/>
        <w:gridCol w:w="1620"/>
        <w:gridCol w:w="1260"/>
        <w:gridCol w:w="2340"/>
        <w:gridCol w:w="1080"/>
        <w:gridCol w:w="900"/>
        <w:gridCol w:w="1080"/>
        <w:gridCol w:w="900"/>
        <w:gridCol w:w="900"/>
      </w:tblGrid>
      <w:tr>
        <w:trPr/>
        <w:tc>
          <w:tcPr>
            <w:tcW w:w="1548" w:type="dxa"/>
            <w:vMerge w:val="restart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uthor/year</w:t>
            </w:r>
          </w:p>
        </w:tc>
        <w:tc>
          <w:tcPr>
            <w:tcW w:w="2340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ample size (n)</w:t>
            </w:r>
          </w:p>
        </w:tc>
        <w:tc>
          <w:tcPr>
            <w:tcW w:w="1620" w:type="dxa"/>
            <w:vMerge w:val="restart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Intervention </w:t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Control </w:t>
            </w:r>
          </w:p>
        </w:tc>
        <w:tc>
          <w:tcPr>
            <w:tcW w:w="2340" w:type="dxa"/>
            <w:vMerge w:val="restart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atient population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Median age </w:t>
            </w:r>
          </w:p>
        </w:tc>
        <w:tc>
          <w:tcPr>
            <w:tcW w:w="900" w:type="dxa"/>
            <w:vMerge w:val="restart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emale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udy Design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dian duration on treatment (mo)</w:t>
            </w:r>
          </w:p>
        </w:tc>
      </w:tr>
      <w:tr>
        <w:trPr/>
        <w:tc>
          <w:tcPr>
            <w:tcW w:w="1548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otal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ctiv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ntrol</w:t>
            </w:r>
          </w:p>
        </w:tc>
        <w:tc>
          <w:tcPr>
            <w:tcW w:w="1620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2340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ctiv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ntrol</w:t>
            </w:r>
          </w:p>
        </w:tc>
      </w:tr>
      <w:tr>
        <w:trPr/>
        <w:tc>
          <w:tcPr>
            <w:tcW w:w="154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Bevacizumab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cudier, 20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V 10 mg/kg every two weeks + interferon, 9MIU 3 times/wk in repeated cycl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feron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vourable and intermediate risk, previous nephroctomy, Karnofsky performance &gt;70%, no prior treatmen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 active, 60 control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7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ase III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ni, 200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V 10mg/kg  every two weeks  + interferon, 9MIU 3 times/wk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feron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previous treatment, clear cell RCC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ase III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4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ng, 200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V low dose: 3mg/kg or high dose: 10mg/kg of body weight given every 2 weeks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cebo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or risk, ECOG ≤ 2, previous therapy with IL-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 high-dose, 54 low-dose, 53 placebo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%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ase II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4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Sorafenib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cudier, 20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R 400 mg twice daily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cebo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Intermediate and favorable-risk status, ECOG of 0 or 1, previous treatment, clear cell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 active 59 placebo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5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ase III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 wk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wk</w:t>
            </w:r>
          </w:p>
        </w:tc>
      </w:tr>
      <w:tr>
        <w:trPr/>
        <w:tc>
          <w:tcPr>
            <w:tcW w:w="154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zczylik, 2007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OR 400 mg twice daily 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feron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viously untreated patients, clear cell carcinom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ase II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4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Sunitinib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tzer, 20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N 50 mg orally daily for 4 wk then 2 wk off in repeated cycl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feron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avourable or intermediate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sk, clear cell, no prior systemic treatment, ECOG of 0 or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ase III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1 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 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Temsirolimu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des, 20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M 25mg weekly infusion, repeated cycl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feron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viously untreated.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ified poor risk, Karnofsky performance score: &gt;60, no previous therap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ase III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 wk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wk</w:t>
            </w:r>
          </w:p>
        </w:tc>
      </w:tr>
    </w:tbl>
    <w:p>
      <w:pPr>
        <w:pStyle w:val="Normal"/>
        <w:rPr/>
      </w:pPr>
      <w:r>
        <w:rPr/>
        <w:t>BEV=Bevacizumab; SOR= Sorafenib; SUN=Sunitinib; TEM=Temsirolimus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b/>
      <w:bCs/>
      <w:szCs w:val="20"/>
      <w:lang w:val="en-US"/>
    </w:rPr>
  </w:style>
  <w:style w:type="character" w:styleId="WW8Num1z0">
    <w:name w:val="WW8Num1z0"/>
    <w:qFormat/>
    <w:rPr>
      <w:rFonts w:ascii="Symbol" w:hAnsi="Symbol" w:eastAsia="Times New Roman" w:cs="Times New Roman"/>
      <w:sz w:val="24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Text">
    <w:name w:val="text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23T05:00:00Z</dcterms:created>
  <dc:creator>Office 2004 Test Drive User</dc:creator>
  <dc:description/>
  <cp:keywords/>
  <dc:language>en-US</dc:language>
  <cp:lastModifiedBy>Office 2004 Test Drive User</cp:lastModifiedBy>
  <dcterms:modified xsi:type="dcterms:W3CDTF">2009-01-23T05:00:00Z</dcterms:modified>
  <cp:revision>2</cp:revision>
  <dc:subject/>
  <dc:title>Table 1: Study and patient population characteristics of included studies</dc:title>
</cp:coreProperties>
</file>